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B0B" w:rsidRDefault="008B1E4F" w:rsidP="00703C0C">
      <w:pPr>
        <w:spacing w:line="312" w:lineRule="auto"/>
        <w:jc w:val="center"/>
        <w:rPr>
          <w:rFonts w:ascii="Times New Roman" w:hAnsi="Times New Roman" w:cs="Times New Roman" w:hint="eastAsia"/>
          <w:b/>
          <w:sz w:val="36"/>
        </w:rPr>
      </w:pPr>
      <w:r w:rsidRPr="008B1E4F">
        <w:rPr>
          <w:rFonts w:ascii="Times New Roman" w:hAnsi="Times New Roman" w:cs="Times New Roman"/>
          <w:b/>
          <w:sz w:val="36"/>
        </w:rPr>
        <w:t>References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jansuguro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B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erfilye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V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hunuso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jantae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B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Iks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O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hussaino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he determination of genetic markers of age-related cancer pathologies in populations from Kazakhsta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>Front Genet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201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4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>:70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eo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T, Kim JW, Song JH, Park NH, Song YS, Kang SB, Lee HP: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yclin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D1 G870A polymorphism and squamous cell carcinoma of the uterine cervix in Kore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Let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2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259-263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Ni J, Wang M, Wang M, Fu S, Zhou D, Zhang Z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an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CND1 G870A polymorphism and cervical cancer risk: a case-control study and meta-analysi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Cancer Res Clin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3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489-494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tind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hand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ushpind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Indu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Veena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: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yclin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D1 (G870A) polymorphism and risk of cervix cancer: a case control study in north 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Mol Cell Biochem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1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-2):151-157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Thakur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ussai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haa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I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abassu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sar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V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iwa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at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hambhan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Das B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asi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F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netic variant of CCND1: association with HPV-mediated cervical cancer in 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iomarker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219-225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archo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ruszyn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iane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sza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agodzinski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Distribution of CCND1 A870G polymorphism in patients with advanced uterine cervical carcinom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Pathol Oncol R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33-137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hatterje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anda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offman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Williamson AL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CR2-V64I polymorphism is associated with increased risk of cervical cancer but not with HPV infection or pre-cancerous lesions in Afric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mc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:278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he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B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iklund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F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harizade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B, Sadat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ambelungh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allman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illn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alli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hade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netic polymorphism of chemokine receptors CCR2 and CCR5 in Swedish cervical cancer patient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nticancer R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5B):3669-3674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Ivansso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ustavsso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IM, Magnusson JJ, Steiner LL, Magnusson P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Erlic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yllenst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U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Variants of chemokine receptor 2 and interleukin 4 receptor, but not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terleukin  10</w:t>
      </w:r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or Fas ligand, increase risk of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2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1):2451-2457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Chen X, Li H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Qia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, Yu 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u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, Tan W, Lin D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CD28 gene polymorphism with cervical cancer risk in a Chinese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Immunogene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51-54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awla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arabo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lodarska-Polins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I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edyna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onkisz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omkiewicz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rnafe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tepi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Ignatowicz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ebiod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Influence of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>CTLA-4/CD28/ICOS gene polymorphisms on the susceptibility to cervical squamous cell carcinoma and stage of differentiation in the Polish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Hum Immun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7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195-200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Ivansso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uko-Pecirep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I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yllenst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U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Interaction of immunological genes on chromosome 2q33 and IFNG in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susceptibility  to</w:t>
      </w:r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1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544-548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ande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Mittal R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rivasta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rivasta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Mittal 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yclooxygenase-2 gene polymorphisms and risk of cervical cancer in a North 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625-630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Lee T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eo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T, Kim JW, Park NH, Kang SB, Lee HP, Song Y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Lack of association of the cyclooxygenase-2 and inducible nitric oxide synthase gene polymorphism with risk of cervical cancer in Kore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nn N Y Acad Sci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09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:134-142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lsbei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Al-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arb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El-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bai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Al-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adaw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I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PV prevalence and genetic predisposition to cervical cancer in Saudi Arabi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fect Agent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5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ahimifa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Erfan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rraf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Z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hade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tla-4 gene variations may influence cervical cancer susceptibility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1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36-139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>Su TH, Chang TY, Lee YJ, Chen CK, Liu HF, Chu CC, Lin M, Wang PT, Huang WC, Chen TC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TLA-4 gene and susceptibility to human papillomavirus-16-associated cervical squamous cell carcinoma in Taiwa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rcinogenesi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1237-1240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Sugawara T, Nomura E, Sagawa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kurag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Fujimoto 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YP1A1 polymorphism and risk of gynecological malignancy in Japa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785-790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Joseph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hack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Wesley 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ayaprakas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G, James FV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illa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R: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rmlin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genetic polymorphisms of CYP1A1, GSTM1 and GSTT1 genes in Indian cervical cancer: associations with tumor progression, age and human papillomavirus infec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0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411-417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utm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orad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ele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B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eretz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Bar-Am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f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risaru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YP1A1 and CYP2D6 gene polymorphisms in Israeli Jewish women with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8):1300-1302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askir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kta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Yigit-Celi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likasifoglu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Yuc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uncbile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yh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CYP1A1 gene polymorphism as a risk factor for cervical intraepithelial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eoplasia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 and invasive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0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503-506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lastRenderedPageBreak/>
        <w:t xml:space="preserve">Abbas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rivasta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Imran M, Banerjee 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CYP1A1 gene variants rs4646903 (T&gt;C) and rs1048943 (A&gt;G) with cervical cancer in a North 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ur J Obstet Gynecol Reprod Bi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4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7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:68-74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sza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iane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wins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agodzinsk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CYP1A1 Ile462Val Polymorphism as a Risk Factor in Cervical Cancer Development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  the</w:t>
      </w:r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Polish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Mol Diagn Th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4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445-450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>Juarez-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edill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, Vallejo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Fragos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M, Hernandez-Hernandez DM, Rodriguez-Perez JM, Sanchez-Garcia S, Del CGM, Garcia-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arranc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oha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>-Betancourt A, Granados J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he risk of developing cervical cancer in Mexican women is associated to CYP1A1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MspI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polymorphism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ur J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0):1590-1595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von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eyserli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, Bergmann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chuetz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Schiller U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tank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Hoffmann C, Schneider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ehrac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, Dahl A, Kaufmann A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nalysis of 4 single-nucleotide polymorphisms in relation to cervical dysplasia and cancer development using a high-throughput ligation-detection reaction procedure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9):1664-1671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Kim JW, Lee CG, Park YG, Kim KS, Kim I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h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W, Min HK, Lee JM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mkoong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E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Combined analysis of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rmlin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polymorphisms of p53, GSTM1, GSTT1, CYP1A1, and CYP2E1: relation to the incidence rate of cervical carcinom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8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9):2082-2091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Nishino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kin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Kodama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ud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Aoki Y, Seki N, Tanaka K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igarette smoking and glutathione S-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ransfer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M1 polymorphism associated with risk for uterine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Obstet Gynaecol R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994-1001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Sierra-Torres CH, Au W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rrasti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aja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-Salazar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bazett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C, Payne D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yri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K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Polymorphisms for chemical metabolizing genes and risk for cervical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eoplasi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nviron Mol Mutagen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69-76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hatterje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Engelmar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yllenst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U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anda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van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er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erw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ala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U, Hoffman M, Williamson AL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Fas and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FasL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gene polymorphisms are not associated with cervical cancer but differ among Black and Mixed-ancestry South African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MC Res Not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:238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Kang S, Dong S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S, Kim JW, Park SY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FAS -1377 G/A polymorphism and the risk of lymph node metastasis in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Genet Cytogene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8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-5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rd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bt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ka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Fas-670 gene polymorphism with risk of cervical cancer in North 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lin Exp Obstet Gyne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lastRenderedPageBreak/>
        <w:t>3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183-186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Lai H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ytwu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K, Sun CA, Yu MH, Yu CP, Liu HS, Chang CC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hu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Y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Single nucleotide polymorphism at Fas promoter is associated with cervical carcinogenesi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0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221-225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Sun T, Zhou Y, Li H, Han X, Shi Y, Wang L, Miao X, Tan W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hao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, Zhang X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FASL -844C polymorphism is associated with increased activation-induced T cell death and risk of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Exp Med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0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7):967-974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Ueda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era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, Kanda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anemu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akeha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Yamaguchi H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ishiyam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Yasuda M, Ueki 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Fas gene promoter -670 polymorphism in gynecolog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6 Suppl 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:179-182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oodsm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Nolte I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chipp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Oostero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, van der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teeg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de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Vrie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G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G, van der Zee AG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terleukin-10 and Fas polymorphisms and susceptibility for (pre)neoplastic cervical disease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5 Suppl 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:282-290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ucch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F, Da SI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ibalt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C, de Souza NC, Speck N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ira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J, Brenna S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yrjan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J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Fas/CD95 promoter polymorphism gene and its relationship with cervical carcinom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ur J Gyna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142-144.</w:t>
      </w:r>
    </w:p>
    <w:p w:rsidR="008B1E4F" w:rsidRPr="00703C0C" w:rsidRDefault="008B1E4F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ttheetha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-Ishida 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Yuenya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ularbkaew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ttheetha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, Ishida T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lutathione S-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ransfer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(GSTM1 and GSTT1) polymorphisms in cervical cancer in Northeastern Thailand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sian Pac J Cancer Prev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365-368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god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architt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ipress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arzagall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La Rosa N, Caruso M, Castiglione MG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raval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Distribution of p53, GST, and MTHFR polymorphisms and risk of cervical intraepithelial lesions in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sicil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41-146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Chen C, Madeleine MM, Weiss N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ali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R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lutathione S-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ransfer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M1 genotypes and the risk of squamous carcinoma of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he  cervix</w:t>
      </w:r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: a population-based case-control study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m J Epidemi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199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5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568-572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Goodman MT, McDuffie K, Hernandez B, Bertram C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ilken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u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ifried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Killeen J, Le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archand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YP1A1, GSTM1, and GSTT1 polymorphisms and the risk of cervical squamous intraepithelial lesions in a multiethnic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8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263-269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Lee SA, Kim J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W, Choi JY, Lee K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Yo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Y, Song YS, Kang D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netic polymorphisms of GSTM1, p21, p53 and HPV infection with cervical cancer in Kore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4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9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4-18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iw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, Hirose K, Nakanishi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w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uzuy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Tajima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amajim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Association of the NAD(P)H: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quinon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oxidoreduct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C609T polymorphism and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>the risk of cervical cancer in Japanese subject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9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423-429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Palma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ovell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F, Padua 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Venut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rignan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arian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ozz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irindell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est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teraction between glutathione-S-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ransfer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polymorphisms, smoking habit, and HPV infection in cervical cancer risk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Cancer Res Clin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3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7):1101-1109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Sharma A, Sharma JK, Murthy N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it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Polymorphisms at GSTM1 and GSTT1 gene loci and susceptibility to cervical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ancer  in</w:t>
      </w:r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proofErr w:type="spellStart"/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>Neoplasm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2004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51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>(1):12-16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Singh H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ch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Devi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ande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N, Mittal 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GSTM1, GSTT1, and GSTM3 gene polymorphisms and susceptibility to cervical cancer in a North 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proofErr w:type="gramStart"/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>Am</w:t>
      </w:r>
      <w:proofErr w:type="gramEnd"/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J </w:t>
      </w:r>
      <w:proofErr w:type="spellStart"/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>Obstet</w:t>
      </w:r>
      <w:proofErr w:type="spellEnd"/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>Gyneco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198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>(3):301-303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bt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au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au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Singh J, Gupta I, Jain V, Nakahara 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teraction of passive smoking with GST (GSTM1, GSTT1, and GSTP1) genotypes in the risk of cervical cancer in Indi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Genet Cytogene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6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117-123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Ueda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oj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unobik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O, Sato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Izum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Torii K, Okamoto Y, Noda S: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rmlin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polymorphisms of glutathione-S-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ransfer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GSTM1, GSTT1 and p53 codon 72 in cervical carcinogenesi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Hum Cel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119-125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e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H, Lee JE, Kim S, Kim JH, Um SJ, Lee S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mkoo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E, Park J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STP1 polymorphism, cigarette smoking and cervical cancer risk in Kore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Yonsei Med J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712-716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e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arvalh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R, Da SI, Pereira JS, de Souza N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Focch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ibalt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C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olymorphisms of p53, GSTM1 and GSTT1, and HPV in uterine cervix adenocarcinom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ur J Gyna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590-593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Kim YH, Park IA, Park WY, Kim JW, Kim SC, Park NH, Song YS, Kang S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ypoxia-inducible factor 1alpha polymorphisms and early-stage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2-7.</w:t>
      </w:r>
    </w:p>
    <w:p w:rsidR="00521F8D" w:rsidRPr="00703C0C" w:rsidRDefault="00521F8D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nac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On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I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etindi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Alp E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i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Ekmekc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n investigation of relationships between hypoxia-inducible factor-1 alpha gene polymorphisms and ovarian, cervical and endometrial cancer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Detect Prev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102-109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ka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rdi-Tamandan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alekZade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bt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arim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u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V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Effect of anti-inflammatory (IL-4, IL-10) cytokine genes in relation to risk of cervical carcinom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m J Clin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514-519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W, Kim MH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S, Kim SH, Kim JW, Park NH, Song YS, Park SY, Kang SB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ee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Interleukin-10 promoter polymorphisms and cervical cancer risk in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>Kore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Let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8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57-63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ov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V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arra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R, Sachs JA, Hoffman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tanczu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A, Williamson AL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Ethnic differences in allelic distribution of IFN-g in South African women but no link with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Carcinog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3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Fernande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oncalve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imoe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T, Mendes-Junior CT, Duarte G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onad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 pilot case-control association study of cytokine polymorphisms in Brazilian women presenting with HPV-related cervical lesion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ur J Obstet Gynecol Reprod Bi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4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241-244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Matsumoto K, Oki A, Satoh T, Okada S, Minaguchi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Onuk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Ochi H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ka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Sakurai M, Abe A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terleukin-10 -1082 gene polymorphism and susceptibility to cervical cancer among Japa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pn J Clin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1):1113-1116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Wang Q, Zhang 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alayat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Chen HW, Wang Y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between cytokine gene polymorphisms and cervical cancer in a Chinese 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ur J Obstet Gynecol Reprod Bi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5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330-333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arbis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Perez LO, Contreras A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olijow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D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NF-alpha and IL-10 promoter polymorphisms, HPV infection, and cervical cancer risk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Tumour Bi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5):1549-1556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tanczu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iband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erre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hira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ravic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V, Hutchinson IV, Tswana S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ancer of the uterine cervix may be significantly associated with a gene polymorphism coding for increased IL-10 produc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9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792-794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Singh H, Jain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ch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Mittal 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TNFA (-308G&gt;A) and IL-10 (-819C&gt;T) promoter polymorphisms with risk of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7):1190-1194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angwa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ande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Mittal RD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interferon-gamma +874A polymorphism with the risk of developing cervical cancer in north-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JOG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1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2):1671-1677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rd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bt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ka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ukes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u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V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Expression and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olimorphism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of IFN-gamma gene in patients with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xp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224-229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sza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ostows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wins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iane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agodzinsk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ontribution of IL12A and IL12B polymorphisms to the risk of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Pathol Oncol R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997-1002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Chen X, Han S, Wang S, Zhou X, Zhang M, Dong J, Shi X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Qi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Wang X, Wei Q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lastRenderedPageBreak/>
        <w:t>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teractions of IL-12A and IL-12B polymorphisms on the risk of cervical cancer in Chi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lin Cancer R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400-405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>Al-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ahh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Etew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L, El B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between circulating interleukin-1 beta (IL-1beta) levels and IL-1beta C-511T polymorphism with cervical cancer risk in Egypti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Mol Cell Biochem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5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-2):159-165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Qi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Chen X, Han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Qia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F, Jin G, Zhou X, Dong J, Wang X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, Hu Z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Circulating IL-1beta levels, polymorphisms of IL-1B, and risk of cervical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ancer  in</w:t>
      </w:r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Chi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Cancer Res Clin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3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5):709-716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Singh H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ch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oe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, Mittal 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netic variants of interleukin-1RN and interleukin-1beta genes and risk of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JOG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1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5):633-638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Kang S, Kim JW, Park NH, Song YS, Park SY, Kang SB, Lee H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terleukin-1 beta-511 polymorphism and risk of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Korean Med Sci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10-113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Calhoun ES, McGovern R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anne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erh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Iturri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J, Smith DI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ostout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BS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ersing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H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ost genetic polymorphism analysis in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lin Chem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8):1218-1224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angwa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Mittal B, Mittal RD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Association of interleukin-6 -174G&gt;C promoter polymorphism with risk of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ervical  cancer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Biol Marker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1-16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oguei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SN, Brenna SM, Campos F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yrjan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aracat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C, Silva ID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terleukin-6 polymorphisms and the risk of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1278-1282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eissn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V, Barbosa R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Fernande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V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alva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alva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F, Oliveira GH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o association between SNP309 promoter polymorphism in the MDM2 and cervical cancer in a study from northeastern Brazi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Detect Prev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5):371-374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ingha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ussai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Thakur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at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lh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hamban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haradwaj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MDM2 and p53 polymorphisms with the advancement of cervical carcinom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Dna Cell Bi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9-27.</w:t>
      </w:r>
    </w:p>
    <w:p w:rsidR="005E17BA" w:rsidRPr="00703C0C" w:rsidRDefault="005E17BA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Kang S, Kim JW, Kang GH, Park NH, Song YS, Kang SB, Lee H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Polymorphism in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folat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- and methionine-metabolizing enzyme and aberrant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pG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island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ypermethylation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in uterine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9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73-180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haa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I, Kumar J, Thakur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ussai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iyaz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K, Das B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ngupt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haradwaj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: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omocystein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levels are associated with cervical cancer independent of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methylene 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etrahydrofolate</w:t>
      </w:r>
      <w:proofErr w:type="spellEnd"/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reduct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gene (MTHFR) polymorphisms in 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iomarker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61-68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lastRenderedPageBreak/>
        <w:t>Lambropoulo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F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gorasto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Fo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Z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hrisaf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onstantinidi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C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ontis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tsi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: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Methylenetetrahydrofolat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reduct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polymorphism C677T is not associated to the risk of cervical dysplasi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Let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9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187-191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ostows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y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iane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sza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agodzinsk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P: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Folat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and choline metabolism gene variants and development of uterine cervical carcinom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lin Biochem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8-9):596-600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ka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bt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rd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u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V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Impact of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methylenetetrahydrofolat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reduct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(MTHFR) codon (677) and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methionine  synthase</w:t>
      </w:r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(MS) codon (2756) on risk of cervical carcinogenesis in North 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rch Gynecol Obste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7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517-524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ul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e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H, Yi S, Lee JE, Park JS, Kim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Ohr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he effect of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methylenetetrahydrofolat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reduct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polymorphism C677T on cervical  cancer in Kore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4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9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557-563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Tong SY, Kim MK, Lee JK, Lee JM, Choi S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Fris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Song ES, Lee KB, Lee J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Common polymorphisms in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methylenetetrahydrofolat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reduct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gene are associated with risks of cervical intraepithelial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eoplasia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and cervical cancer in women with low serum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folat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and vitamin B12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Causes Contr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63-72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oodsm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Nolte I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chipp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Oostero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, van der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teeg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de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Vrie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G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G, van der Zee AG: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Methylenetetrahydrofolat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reduct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(MTHFR) and susceptibility for (pre)neoplastic cervical disease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Hum Gene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1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247-254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>Tong SY, Lee JM, Song ES, Lee KB, Kim MK, Yun YM, Lee JK, Son SK, Lee JP, Kim JH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he effects of polymorphisms in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methylenetetrahydrofolat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reduct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(MTHFR), methionine synthase (MTR), and methionine synthase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reductas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(MTRR) on the risk of cervical intraepithelial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eoplasia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and cervical cancer in Kore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Causes Contr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23-30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iw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, Matsuo K, Ito H, Hirose K, Tajima K, Nakanishi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w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uzuy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amakosh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amajim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XRCC1 Arg399Gln and OGG1 Ser326Cys polymorphisms with the risk of  cervical cancer in Japanese subject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9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43-49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De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uyc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Van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Eijker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lae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orthi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e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aep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Vra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De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idd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hieren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Radiation-induced damage to normal tissues after radiotherapy in patients treated for gynecologic tumors: association with single nucleotide polymorphisms in XRCC1, XRCC3, and OGG1 genes and in vitro chromosomal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>radiosensitivity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in lymphocyte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Radiat Oncol Biol Phy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6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1140-1149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Lee JE, Lee S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mkoo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E, Um S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ul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e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H, You YK, Park J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ne-gene and gene-environmental interactions of p53, p21, and IRF-1 polymorphisms in Korean women with cervix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4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18-125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Bhattacharya 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ngupt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Lack of evidence that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rolin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omozygosity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at codon 72 of p53 and rare arginine allele at codon 31 of p21, jointly mediate cervical cancer susceptibility among Indi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9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76-182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W, Kim BK, Lee CH, Kim J, Chung HH, Kim JW, Park NH, Song YS, Park SY, Kang S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53 codon 72 and p21 codon 31 polymorphisms and susceptibility to cervical adenocarcinoma in Kore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Oncol R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9):453-459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Kim M, Kim J, Park N, Song Y, Kang S, Lee H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olymorphisms in codon 31 of p21 and cervical cancer susceptibility in Kore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Let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6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59-62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Jiang P, Liu J, Li 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e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X, Tang J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Role of p53 and p21 polymorphisms in the risk of cervical cancer among Chi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cta Biochim Biophys Sin (Shanghai)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9):671-676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i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Q, Lu W, Chen H, Ye F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Xi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X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he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onsynonymous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single-nucleotide polymorphisms in codon 31 of p21 gene and the susceptibility to cervical cancer in Chi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1011-1014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Wang N, Wang S, Zhang Q, Lu Y, Wei H, Li W, Zhang S, Yin 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Ou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p21 SNPs and risk of cervical cancer among Chi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mc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:589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ndersso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yland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, Strand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llstro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iland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he significance of p53 codon 72 polymorphism for the development of cervical adenocarcinoma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r J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8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8):1153-1156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rbel-Alo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encz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Feldman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lezerm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Yeremi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, Friedman E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odon 72 polymorphism of p53 in Israeli Jewish cervical cancer patients and healthy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741-744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Bhattacharya 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ngupt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Predisposition to HPV16/18-related cervical cancer because of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roline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omozygosity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at codon 72 of p53 among Indian women is influenced by HLA-B*07 and 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omozygosity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of HLA-DQB1*03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Tissue Antigen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7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283-293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Cenci M, French 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isan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lderisi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Lombardi A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arches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olell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F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Vecchion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p53 polymorphism at codon 72 is not a risk factor for cervical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>carcinogenesis in  central Italy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nticancer R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B):1385-1387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ybikows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ettlaff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nop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odhajs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53 codon 72 polymorphism in cervical cancer patients and healthy women from Poland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cta Biochim P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1179-1182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El K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Ennaj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M, El K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hand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ttaleb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El M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53 codon 72 polymorphism and risk of cervical carcinoma in Morocc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Med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861-866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Ferreira DSI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ifm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Quint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SC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Ferreira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ANO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ifm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P53 genetic polymorphisms and environmental risk factors associated with cervical carcinogenesis in a cohort of Brazilian women with cervical lesion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Toxicol Environ Health A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7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3-14):888-900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ov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V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oubs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le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offman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Williamson AL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o relationship observed between human p53 codon-72 genotype and HPV-associated cervical cancer in a population group with a low arginine-72 allele frequency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Immunogene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213-217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udlevicien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Z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idziapetrien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amae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Uleckien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Valucka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uman papillomavirus and p53 polymorphism in Lithuanian cervical cancer patient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proofErr w:type="spellStart"/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>Gynecol</w:t>
      </w:r>
      <w:proofErr w:type="spellEnd"/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>Onco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102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>(3):530-533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ustafsso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u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Z, Hu X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hmadi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rodi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B, Nilsson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ont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ont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F, Lundeberg J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PV-related cancer susceptibility and p53 codon 72 polymorphism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cta Derm Venere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8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125-129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Eltahi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Elhass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M, Ibrahim ME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Contribution of retinoblastoma LOH and the p53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rg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/Pro polymorphism to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Mol Med Rep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473-476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umbe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O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ubi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F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airey-Remonna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iethmull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retet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L, Fest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ille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ougi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P53 polymorphism at exon 4 in </w:t>
      </w:r>
      <w:proofErr w:type="spellStart"/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aucasian</w:t>
      </w:r>
      <w:proofErr w:type="spellEnd"/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women from eastern France: lack of correlation with HPV status and grade of cervical precancerous lesion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ur J Obstet Gynecol Reprod Bi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0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60-64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Jiang P, Liu 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e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X, Li W, Tang J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TP53 codon 72 polymorphism with cervical cancer risk in Chi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Genet Cytogene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9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174-178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atiya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Thelma BK, Murthy N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edau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Jain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opalkrishn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V, Husain SA, Das BC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Polymorphism of the p53 codon 72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rg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/Pro and the risk of HPV type 16/18-associated cervical and oral cancer in Indi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Mol Cell Biochem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lastRenderedPageBreak/>
        <w:t>25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-2):117-124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Kim J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W, Park NH, Song YS, Kang SB, Lee H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olymorphism of TP53 codon 72 and the risk of cervical cancer among Kore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m J Obstet Gyne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8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55-58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Klug S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ilmott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Santos 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Almont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errer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Guerrero I, Caceres E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eixoto-Guimaraes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, Lenoir G, Hainaut P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P53 polymorphism, HPV infection, and risk of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Epidemiol Biomarkers Prev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9):1009-1012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ushi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hos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Duarte-Franco E, Forest 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Voy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atlashewsk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outle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F, Franco EL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he p53 codon 72 polymorphism and risk of high-grade cervical intraepithelial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eoplasi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Detect Prev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307-316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>Min-min H, Ming-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X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e-y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Kai-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xu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hi-li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nalysis of p53 codon 72 polymorphism and its association with human papillomavirus 16 and 18 E6 in Chinese cervical lesion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2004-2008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it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is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Singh RK, Panda C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ychoudhur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ssociation of specific genotype and haplotype of p53 gene with cervical cancer in Indi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Clin Path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5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26-31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iw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amajim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Atsuta Y, Yamamoto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amakosh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Saito T, Hirose K, Nakanishi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w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uzuy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netic polymorphisms of p73 G4C14-to-A4T14 at exon 2 and p53 Arg72Pro and the risk of cervical cancer in Japanese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Let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4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0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55-60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egorar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oodle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ike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Lanning P, Rom L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he p53 codon 72 polymorphism in black South African women and the risk of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bookmarkStart w:id="0" w:name="_GoBack"/>
      <w:bookmarkEnd w:id="0"/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JOG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0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9):1164-1165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egorar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J, Rom L, Lanning P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oodle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iker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oodle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53 codon 72 polymorphism and human papillomavirus type in relation to cervical cancer in South Afric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383-388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illa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reevidy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Pollock BH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ayaprakas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G, Herman 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olymorphism at codon 72 of p53, human papillomavirus, and cervical cancer in South Indi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Cancer Res Clin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2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1):627-631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W, Kim BK, Lee CH, Kim J, Chung HH, Kim JW, Park NH, Song YS, Park SY, Kang S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53 codon 72 and p21 codon 31 polymorphisms and susceptibility to cervical adenocarcinoma in Korean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Oncol R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9):453-459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Santos AM, Sousa H, Pinto 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ortel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Pereira 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atarin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Duarte I, Lopes C, 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lastRenderedPageBreak/>
        <w:t xml:space="preserve">Medeiros R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Linking TP53 codon 72 and P21 nt590 genotypes to the development of cervical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nd  ovarian</w:t>
      </w:r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ur J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7):958-963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ranath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, Khan Z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andl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edhi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Sharma B, Contractor 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rivasta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inshaw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PV16/18 prevalence in cervical lesions/cancers and p53 genotypes in cervical cancer patients from Indi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8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157-162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ttheetha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-Ishida 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ingt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Yuenya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assaneeyaku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anjanavirojku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Ishida T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ontribution of epigenetic risk factors but not p53 codon 72 polymorphism to the  development of cervical cancer in Northeastern Thailand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Let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4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10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205-211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ttheetha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-Ishida 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anjanavirojku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ularbkaew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Ishida T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Human papillomavirus genotypes and the p53 codon 72 polymorphism in cervical cancer of Northeastern Thailand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Microbiol Immun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5):417-421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ttheetha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-Ishida 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Yuenya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assaneeyaku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anjanavirojku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hawmo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ularbkaew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ahvajanawo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ttheetha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attanathorn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Kashima T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Selected risk factors, human papillomavirus infection and the p53 codon 72 polymorphism in patients with squamous intraepithelial lesions in northeastern Thailand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sian Pac J Cancer Prev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13-118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Tana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Falug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esari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argarito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usso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osim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P53 codon 72 polymorphism does not affect risk of cervical cancer in patients from The Gambi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Biol Marker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280-283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Ye F, Zhang J, Cheng Q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Chen H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p53 Codon 72 polymorphism is associated with occurrence of cervical carcinoma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  the</w:t>
      </w:r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Chinese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Let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8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117-121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he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XZ, Yang AQ, Pan X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he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L, Wang XL, Zhou QY, Li XM, Yan LH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hang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B, Li HA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Ethnicity determines association of p53Arg72Pro alleles with cervical cancer in Chin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ur J Cancer Prev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5):460-466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Zhou X, Han S, Wang S, Chen X, Dong J, Shi X, Xia Y, Wang X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u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Z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olymorphisms in HPV E6/E7 protein interacted genes and risk of cervical cancer in Chinese women: a case-control analysi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1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327-331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raveir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Bravo I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atarin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Teixeira AL, Sousa H, Pereira D, Pereira H, Medeiros R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he role of p73 G4C14-to-A4T14 polymorphism in the susceptibility to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Dna Cell Bi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224-229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Zhou X, Chen X, Hu L, Han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Qia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F, Wu Y, Pan L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, Li Y, Hu Z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Polymorphisms involved in the miR-218-LAMB3 pathway and susceptibility of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>cervical cancer, a case-control study in Chi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1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287-290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>Shi TY, Chen XJ, Zhu ML, Wang MY, He J, Yu KD, Shao ZM, Sun MH, Zhou XY, Cheng X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A pri-miR-218 variant and risk of cervical carcinoma in Chi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mc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:19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Lai ZZ, Ni-Zhang, Pan XL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ng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oll-like receptor 9 (TLR9) gene polymorphisms associated with increased susceptibility of human papillomavirus-16 infection in patients with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Int Med R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1027-1036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ande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Mittal B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rivasta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Singh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rivasta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al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Mittal RD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Evaluation of Toll-like receptors 3 (c.1377C/T) and 9 (G2848A) gene polymorphisms in cervical cancer susceptibility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Mol Biol Rep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7):4715-4721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sza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iane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wins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agodzinsk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volvement of Toll-like Receptor 9 polymorphism in cervical cancer development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Mol Biol Rep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8):8425-8430.</w:t>
      </w:r>
    </w:p>
    <w:p w:rsidR="005E17BA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Chen X, Wang S, Liu L, Chen Z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Qia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F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, Wu 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, Hu Z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A genetic variant in the promoter region of Toll-like receptor 9 and cervical cancer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susceptibility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Dna Cell Bi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5):766-771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Duarte I, Santos A, Sousa H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atarin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, Pinto D, Matos A, Pereira D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outinh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aned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Machado JC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-308A TNF-alpha polymorphism is associated with an increased risk of invasive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iochem Biophys Res Commun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3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588-592.</w:t>
      </w:r>
    </w:p>
    <w:p w:rsidR="008B5138" w:rsidRPr="00703C0C" w:rsidRDefault="008B5138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Wang N, Yin D, Zhang S, Wei H, Wang S, Zhang Y, Lu Y, Dai S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i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W, Zhang Q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NF-alpha rs1800629 polymorphism is not associated with HPV infection or cervical cancer in the Chinese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PLoS One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2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9):e45246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haa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I, Thakur N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lh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atr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Singh V, Sharma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dhan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Das BC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arka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haradwaj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NFalpha-308G/A polymorphism as a risk factor for HPV associated cervical </w:t>
      </w:r>
      <w:proofErr w:type="gram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cancer  in</w:t>
      </w:r>
      <w:proofErr w:type="gram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Indian popula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el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249-256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ov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VA, Constant D, Hoffman M, Williamson AL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he allelic distribution of -308 Tumor Necrosis Factor-alpha gene polymorphism in South African women with cervical cancer and control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Bmc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6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:24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Jang WH, Yang YI, Yea SS, Lee YJ, Chun JH, Kim HI, Kim MS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aik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KH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he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>-238 tumor necrosis factor-alpha promoter polymorphism is associated with decreased susceptibility to cancer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Cancer Lett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6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1):41-46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tanczu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iband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N, Tswana SA, Bergstrom 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Polymorphism at the -308-promoter position of the tumor necrosis factor-alpha (TNF-alpha) gene and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Gynecol 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148-153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eshpand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Nolan JP, White PS, Valdez YE, Hunt WC, Peyton CL, Wheeler CM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NF-alpha promoter polymorphisms and susceptibility to human papillomavirus 16-associated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Infect Di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5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9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969-976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ostout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BS, Poland GA, Calhoun E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hn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iuntol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RN, McGovern RM, Sloan JA, Cha SS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Persing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H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TAP1, TAP2, and HLA-DR2 alleles are predictors of cervical cancer risk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8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326-332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Wang SS, Purdue M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erh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R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Zheng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enash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I, Armstrong BK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Q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Hartge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ricker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Zhang Y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et 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Common gene variants in the tumor necrosis factor (TNF) and TNF receptor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superfamilies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and NF-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kB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transcription factors and non-Hodgkin lymphoma risk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PLoS One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4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e5360.</w:t>
      </w:r>
    </w:p>
    <w:p w:rsidR="008B5138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Kim YH, Kim MA, Park IA, Park WY, Kim JW, Kim SC, Park NH, Song YS, Kang SB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VEGF polymorphisms in early cervical cancer susceptibility, angiogenesis, and survival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0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19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2):232-236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Konac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E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On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HI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Metindir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Alp E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i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Ekmekc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Lack of association between -460 C/T and 936 C/T of the vascular endothelial growth factor and angiopoietin-2 exon 4 G/A polymorphisms and ovarian, cervical,  and endometrial cancers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Dna Cell Bi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7):453-463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Barbisa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G, Perez LO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Difranz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L, Fernandez CJ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Cianci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NE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olijow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CD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XRCC1 Arg399Gln polymorphism and risk for cervical cancer development in Argentin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ur J Gyna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3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274-279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Cheng XD, Lu WG, Ye F, Wan XY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Xie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X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he association of XRCC1 gene single nucleotide polymorphisms with response to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eoadjuvant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chemotherapy in locally advanced cervical carcinom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Exp Clin Cancer Re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9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:91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Farkaso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T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ursk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itkovsky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V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Gabelova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Significance of amino acid substitution variants of DNA repair genes in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radiosusceptibility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of cervical cancer patients; a pilot study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Neoplasma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5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330-337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Huang J, Ye F, Chen H, Lu W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Xie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X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he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onsynonymous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single nucleotide polymorphisms of DNA repair gene XRCC1 and susceptibility to the development of cervical carcinoma and high-risk human papillomavirus infectio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 xml:space="preserve">Int J Gynecol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lastRenderedPageBreak/>
        <w:t>Cancer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7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7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668-675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Rosza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Lianer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Jagodzinski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P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Involvement of the XRCC1 Arg399Gln gene polymorphism in the development of cervical carcinom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Int J Biol Markers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26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216-220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ttheetham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-Ishida W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Yuenyao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P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Natphopsuk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, </w:t>
      </w:r>
      <w:proofErr w:type="spellStart"/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ettheetham</w:t>
      </w:r>
      <w:proofErr w:type="spellEnd"/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D, Ishida T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netic risk of DNA repair gene polymorphisms (XRCC1 and XRCC3) for high risk human papillomavirus negative cervical cancer in Northeast Thailand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Asian Pac J Cancer Prev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11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2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4):963-966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Wu MT, Chen SY, Wu TN, Hwang HY, Ho CK, Lee LH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Wu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SC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o association between polymorphisms of the DNA repair geneXRCC1 and cervical neoplasm risk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Environ Health Prev Med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3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8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100-103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Wu MT, Liu CL, Ho CK, Wu TN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Genetic polymorphism of p53 and XRCC1 in cervical intraepithelial neoplasm in Taiwanese women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J Formos Med Assoc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4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03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5):337-343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Kim K, Kang SB, Chung HH, Kim JW, Park NH, </w:t>
      </w:r>
      <w:proofErr w:type="gram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ong</w:t>
      </w:r>
      <w:proofErr w:type="gram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YS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XRCC1 Arginine194Tryptophan and GGH-401Cytosine/Thymine polymorphisms are associated with response to platinum-based </w:t>
      </w:r>
      <w:proofErr w:type="spellStart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neoadjuvant</w:t>
      </w:r>
      <w:proofErr w:type="spellEnd"/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chemotherapy in cervical cancer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Gynecol Oncol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111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3):509-515.</w:t>
      </w:r>
    </w:p>
    <w:p w:rsidR="007B6C69" w:rsidRPr="00703C0C" w:rsidRDefault="007B6C69" w:rsidP="00703C0C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12" w:lineRule="auto"/>
        <w:ind w:right="60" w:firstLineChars="0"/>
        <w:rPr>
          <w:rFonts w:ascii="Times New Roman" w:hAnsi="Times New Roman" w:cs="Times New Roman"/>
          <w:color w:val="000000"/>
          <w:kern w:val="0"/>
          <w:sz w:val="22"/>
          <w:lang w:val="zh-CN"/>
        </w:rPr>
      </w:pP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He X, Ye F, Zhang J, Cheng Q, </w:t>
      </w:r>
      <w:proofErr w:type="spellStart"/>
      <w:r w:rsidRPr="00703C0C">
        <w:rPr>
          <w:rFonts w:ascii="Times New Roman" w:hAnsi="Times New Roman" w:cs="Times New Roman"/>
          <w:color w:val="000000"/>
          <w:kern w:val="0"/>
          <w:sz w:val="22"/>
        </w:rPr>
        <w:t>Shen</w:t>
      </w:r>
      <w:proofErr w:type="spellEnd"/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 J, Chen H: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</w:rPr>
        <w:t>Susceptibility of XRCC3, XPD, and XPG genetic variants to cervical carcinoma</w:t>
      </w:r>
      <w:r w:rsidRPr="00703C0C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Pr="00703C0C">
        <w:rPr>
          <w:rFonts w:ascii="Times New Roman" w:hAnsi="Times New Roman" w:cs="Times New Roman"/>
          <w:i/>
          <w:iCs/>
          <w:color w:val="000000"/>
          <w:kern w:val="0"/>
          <w:sz w:val="22"/>
          <w:lang w:val="zh-CN"/>
        </w:rPr>
        <w:t>Pathobiology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 xml:space="preserve"> 2008, </w:t>
      </w:r>
      <w:r w:rsidRPr="00703C0C">
        <w:rPr>
          <w:rFonts w:ascii="Times New Roman" w:hAnsi="Times New Roman" w:cs="Times New Roman"/>
          <w:b/>
          <w:bCs/>
          <w:color w:val="000000"/>
          <w:kern w:val="0"/>
          <w:sz w:val="22"/>
          <w:lang w:val="zh-CN"/>
        </w:rPr>
        <w:t>75</w:t>
      </w:r>
      <w:r w:rsidRPr="00703C0C">
        <w:rPr>
          <w:rFonts w:ascii="Times New Roman" w:hAnsi="Times New Roman" w:cs="Times New Roman"/>
          <w:color w:val="000000"/>
          <w:kern w:val="0"/>
          <w:sz w:val="22"/>
          <w:lang w:val="zh-CN"/>
        </w:rPr>
        <w:t>(6):356-363.</w:t>
      </w:r>
    </w:p>
    <w:p w:rsidR="007B6C69" w:rsidRPr="008B5138" w:rsidRDefault="007B6C69" w:rsidP="00703C0C">
      <w:pPr>
        <w:pStyle w:val="a3"/>
        <w:autoSpaceDE w:val="0"/>
        <w:autoSpaceDN w:val="0"/>
        <w:adjustRightInd w:val="0"/>
        <w:spacing w:line="312" w:lineRule="auto"/>
        <w:ind w:left="420" w:right="60" w:firstLineChars="0" w:firstLine="0"/>
        <w:jc w:val="left"/>
        <w:rPr>
          <w:rFonts w:ascii="Tahoma" w:hAnsi="Tahoma" w:cs="Tahoma"/>
          <w:color w:val="000000"/>
          <w:kern w:val="0"/>
          <w:sz w:val="24"/>
          <w:szCs w:val="24"/>
        </w:rPr>
      </w:pPr>
    </w:p>
    <w:p w:rsidR="008B1E4F" w:rsidRPr="008B1E4F" w:rsidRDefault="008B1E4F" w:rsidP="00703C0C">
      <w:pPr>
        <w:spacing w:line="312" w:lineRule="auto"/>
        <w:rPr>
          <w:rFonts w:ascii="Times New Roman" w:hAnsi="Times New Roman" w:cs="Times New Roman"/>
          <w:sz w:val="22"/>
        </w:rPr>
      </w:pPr>
    </w:p>
    <w:sectPr w:rsidR="008B1E4F" w:rsidRPr="008B1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4B7D21"/>
    <w:multiLevelType w:val="hybridMultilevel"/>
    <w:tmpl w:val="AB3A7944"/>
    <w:lvl w:ilvl="0" w:tplc="10FE369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9ED"/>
    <w:rsid w:val="00023B0B"/>
    <w:rsid w:val="001E59ED"/>
    <w:rsid w:val="00477492"/>
    <w:rsid w:val="00521F8D"/>
    <w:rsid w:val="005E17BA"/>
    <w:rsid w:val="00703C0C"/>
    <w:rsid w:val="007B6C69"/>
    <w:rsid w:val="008B1E4F"/>
    <w:rsid w:val="008B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B1E4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B1E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5</Pages>
  <Words>4950</Words>
  <Characters>28220</Characters>
  <Application>Microsoft Office Word</Application>
  <DocSecurity>0</DocSecurity>
  <Lines>235</Lines>
  <Paragraphs>66</Paragraphs>
  <ScaleCrop>false</ScaleCrop>
  <Company>Microsoft</Company>
  <LinksUpToDate>false</LinksUpToDate>
  <CharactersWithSpaces>3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4</cp:revision>
  <dcterms:created xsi:type="dcterms:W3CDTF">2014-08-21T13:41:00Z</dcterms:created>
  <dcterms:modified xsi:type="dcterms:W3CDTF">2014-08-21T14:16:00Z</dcterms:modified>
</cp:coreProperties>
</file>